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74D51" w14:textId="606EFCDB" w:rsidR="00DC5B56" w:rsidRPr="00A25313" w:rsidRDefault="00DC5B56" w:rsidP="00DC5B56">
      <w:pPr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>S7 File</w:t>
      </w:r>
      <w:r>
        <w:rPr>
          <w:rFonts w:asciiTheme="minorHAnsi" w:hAnsiTheme="minorHAnsi" w:cstheme="minorHAnsi"/>
          <w:b/>
          <w:bCs/>
          <w:color w:val="000000"/>
        </w:rPr>
        <w:t xml:space="preserve">. </w:t>
      </w:r>
      <w:r w:rsidRPr="00A25313">
        <w:rPr>
          <w:rFonts w:asciiTheme="minorHAnsi" w:hAnsiTheme="minorHAnsi" w:cstheme="minorHAnsi"/>
          <w:b/>
          <w:bCs/>
          <w:color w:val="000000"/>
        </w:rPr>
        <w:t xml:space="preserve">Control email </w:t>
      </w:r>
    </w:p>
    <w:p w14:paraId="7C0DD9A4" w14:textId="77777777" w:rsidR="00DC5B56" w:rsidRDefault="00DC5B56" w:rsidP="00DC5B56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DC5B56" w:rsidRPr="004F4996" w14:paraId="0F451A09" w14:textId="77777777" w:rsidTr="000A7D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6351C7" w14:textId="77777777" w:rsidR="00DC5B56" w:rsidRPr="004F4996" w:rsidRDefault="00DC5B56" w:rsidP="000A7D0D">
            <w:pPr>
              <w:rPr>
                <w:sz w:val="20"/>
                <w:szCs w:val="20"/>
              </w:rPr>
            </w:pPr>
          </w:p>
        </w:tc>
      </w:tr>
    </w:tbl>
    <w:p w14:paraId="69047D78" w14:textId="77777777" w:rsidR="00DC5B56" w:rsidRPr="005A149A" w:rsidRDefault="00DC5B56" w:rsidP="00DC5B56">
      <w:pPr>
        <w:spacing w:before="100" w:beforeAutospacing="1" w:after="100" w:afterAutospacing="1"/>
        <w:rPr>
          <w:rFonts w:ascii="Arial" w:hAnsi="Arial" w:cs="Arial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Dear [Name], </w:t>
      </w:r>
    </w:p>
    <w:p w14:paraId="6C4E5941" w14:textId="77777777" w:rsidR="00DC5B56" w:rsidRPr="005A149A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We are following up on the letter we recently sent you via U.S. Mail with your healthcare system's results compared to other similarly structured healthcare systems on the AHRQ-funded National Survey of Healthcare Organizations and Systems (NSHOS). </w:t>
      </w:r>
    </w:p>
    <w:p w14:paraId="14C30BB3" w14:textId="77777777" w:rsidR="00DC5B56" w:rsidRPr="005A149A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Click on the link below and enter your unique organizational passcode to see your full NSHOS respondent report, which includes your healthcare system's NSHOS responses and aggregated peer results on a range of topics.</w:t>
      </w:r>
    </w:p>
    <w:p w14:paraId="19A499E3" w14:textId="77777777" w:rsidR="00DC5B56" w:rsidRPr="004F4996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</w:rPr>
      </w:pPr>
      <w:r w:rsidRPr="004F4996">
        <w:rPr>
          <w:rFonts w:ascii="Arial" w:hAnsi="Arial" w:cs="Arial"/>
          <w:b/>
          <w:bCs/>
          <w:color w:val="000000"/>
          <w:sz w:val="36"/>
          <w:szCs w:val="36"/>
        </w:rPr>
        <w:t>Report Portal: </w:t>
      </w:r>
      <w:hyperlink w:history="1">
        <w:r w:rsidRPr="004F4996">
          <w:rPr>
            <w:rFonts w:ascii="Arial" w:hAnsi="Arial" w:cs="Arial"/>
            <w:b/>
            <w:bCs/>
            <w:color w:val="0000FF"/>
            <w:sz w:val="36"/>
            <w:szCs w:val="36"/>
            <w:u w:val="single"/>
          </w:rPr>
          <w:t>www.tdi-nshos.org</w:t>
        </w:r>
      </w:hyperlink>
      <w:r w:rsidRPr="004F4996">
        <w:rPr>
          <w:rFonts w:ascii="-webkit-standard" w:hAnsi="-webkit-standard"/>
          <w:b/>
          <w:bCs/>
          <w:color w:val="000000"/>
        </w:rPr>
        <w:t> </w:t>
      </w:r>
      <w:r w:rsidRPr="004F4996">
        <w:rPr>
          <w:rFonts w:ascii="-webkit-standard" w:hAnsi="-webkit-standard"/>
          <w:b/>
          <w:bCs/>
          <w:color w:val="000000"/>
        </w:rPr>
        <w:br/>
      </w:r>
      <w:r w:rsidRPr="004F4996">
        <w:rPr>
          <w:rFonts w:ascii="Arial" w:hAnsi="Arial" w:cs="Arial"/>
          <w:b/>
          <w:bCs/>
          <w:color w:val="000000"/>
          <w:sz w:val="36"/>
          <w:szCs w:val="36"/>
        </w:rPr>
        <w:t xml:space="preserve">Passcode: </w:t>
      </w:r>
      <w:r>
        <w:rPr>
          <w:rFonts w:ascii="Arial" w:hAnsi="Arial" w:cs="Arial"/>
          <w:b/>
          <w:bCs/>
          <w:color w:val="000000"/>
          <w:sz w:val="36"/>
          <w:szCs w:val="36"/>
        </w:rPr>
        <w:t>XXXXX</w:t>
      </w:r>
    </w:p>
    <w:p w14:paraId="5AB0545B" w14:textId="77777777" w:rsidR="00DC5B56" w:rsidRPr="005A149A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  <w:sz w:val="22"/>
          <w:szCs w:val="22"/>
        </w:rPr>
      </w:pPr>
      <w:r w:rsidRPr="005A149A">
        <w:rPr>
          <w:rFonts w:ascii="Arial" w:hAnsi="Arial" w:cs="Arial"/>
          <w:b/>
          <w:bCs/>
          <w:color w:val="000000"/>
          <w:sz w:val="22"/>
          <w:szCs w:val="22"/>
        </w:rPr>
        <w:t>Access expert-recommended tools</w:t>
      </w:r>
      <w:r w:rsidRPr="005A149A">
        <w:rPr>
          <w:rFonts w:ascii="Arial" w:hAnsi="Arial" w:cs="Arial"/>
          <w:color w:val="000000"/>
          <w:sz w:val="22"/>
          <w:szCs w:val="22"/>
        </w:rPr>
        <w:t xml:space="preserve">: To support [organization]’s new or enhanced adoption of seven of the care delivery practices featured in the NSHOS, experts at </w:t>
      </w:r>
      <w:r w:rsidRPr="00055AF7">
        <w:rPr>
          <w:rFonts w:ascii="Arial" w:hAnsi="Arial" w:cs="Arial"/>
          <w:color w:val="000000"/>
          <w:sz w:val="22"/>
          <w:szCs w:val="22"/>
          <w:highlight w:val="black"/>
        </w:rPr>
        <w:t>Dartmouth</w:t>
      </w:r>
      <w:r w:rsidRPr="005A149A">
        <w:rPr>
          <w:rFonts w:ascii="Arial" w:hAnsi="Arial" w:cs="Arial"/>
          <w:color w:val="000000"/>
          <w:sz w:val="22"/>
          <w:szCs w:val="22"/>
        </w:rPr>
        <w:t xml:space="preserve"> have compiled a set of practical tools and resources meant to jump-start your implementation efforts. </w:t>
      </w:r>
    </w:p>
    <w:p w14:paraId="39A11E6C" w14:textId="77777777" w:rsidR="00DC5B56" w:rsidRPr="005A149A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Please click </w:t>
      </w:r>
      <w:hyperlink r:id="rId4" w:history="1">
        <w:r w:rsidRPr="005A149A">
          <w:rPr>
            <w:rFonts w:ascii="Arial" w:hAnsi="Arial" w:cs="Arial"/>
            <w:color w:val="0000FF"/>
            <w:sz w:val="22"/>
            <w:szCs w:val="22"/>
            <w:u w:val="single"/>
          </w:rPr>
          <w:t>here</w:t>
        </w:r>
      </w:hyperlink>
      <w:r w:rsidRPr="005A149A">
        <w:rPr>
          <w:rFonts w:ascii="Arial" w:hAnsi="Arial" w:cs="Arial"/>
          <w:color w:val="000000"/>
          <w:sz w:val="22"/>
          <w:szCs w:val="22"/>
        </w:rPr>
        <w:t> to access this set of expert-recommended resources, as well as to sign up for the opportunity to connect with other healthcare systems about implementation best practices.</w:t>
      </w:r>
    </w:p>
    <w:p w14:paraId="7518D645" w14:textId="77777777" w:rsidR="00DC5B56" w:rsidRDefault="00DC5B56" w:rsidP="00DC5B56">
      <w:pPr>
        <w:spacing w:before="100" w:beforeAutospacing="1" w:after="100" w:afterAutospacing="1"/>
        <w:rPr>
          <w:rFonts w:ascii="Arial" w:hAnsi="Arial" w:cs="Arial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Sincerely,</w:t>
      </w:r>
    </w:p>
    <w:p w14:paraId="54E10861" w14:textId="77777777" w:rsidR="00DC5B56" w:rsidRPr="005A149A" w:rsidRDefault="00DC5B56" w:rsidP="00DC5B56">
      <w:pPr>
        <w:spacing w:before="100" w:beforeAutospacing="1" w:after="100" w:afterAutospacing="1"/>
        <w:rPr>
          <w:rFonts w:ascii="-webkit-standard" w:hAnsi="-webkit-standard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[Name]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DC5B56" w:rsidRPr="004F4996" w14:paraId="4770EBBA" w14:textId="77777777" w:rsidTr="000A7D0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B600E" w14:textId="77777777" w:rsidR="00DC5B56" w:rsidRPr="004F4996" w:rsidRDefault="00DC5B56" w:rsidP="000A7D0D">
            <w:pPr>
              <w:rPr>
                <w:rFonts w:ascii="-webkit-standard" w:hAnsi="-webkit-standard"/>
                <w:color w:val="000000"/>
              </w:rPr>
            </w:pPr>
          </w:p>
        </w:tc>
      </w:tr>
    </w:tbl>
    <w:p w14:paraId="521014F6" w14:textId="77777777" w:rsidR="00DC5B56" w:rsidRDefault="00DC5B56" w:rsidP="00DC5B56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4E010BC4" w14:textId="77777777" w:rsidR="00DC5B56" w:rsidRDefault="00DC5B56" w:rsidP="00DC5B56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  <w:r w:rsidRPr="003561AC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Note: </w:t>
      </w:r>
      <w:r>
        <w:rPr>
          <w:rFonts w:asciiTheme="minorHAnsi" w:hAnsiTheme="minorHAnsi" w:cstheme="minorHAnsi"/>
          <w:i/>
          <w:iCs/>
          <w:color w:val="000000"/>
          <w:sz w:val="22"/>
          <w:szCs w:val="22"/>
        </w:rPr>
        <w:t>Clicking on the Report Portal link and entering the passcode enabled participants to view a pdf version of their personalized hard copy (Appendix 3) and the survey peer comparison report (Appendix 1)</w:t>
      </w:r>
    </w:p>
    <w:p w14:paraId="192D3559" w14:textId="77777777" w:rsidR="00DC5B56" w:rsidRPr="003561AC" w:rsidRDefault="00DC5B56" w:rsidP="00DC5B56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76645452" w14:textId="77777777" w:rsidR="00DC5B56" w:rsidRDefault="00DC5B56" w:rsidP="00DC5B56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7DA507CB" w14:textId="77777777" w:rsidR="0040037F" w:rsidRDefault="0040037F"/>
    <w:sectPr w:rsidR="0040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56"/>
    <w:rsid w:val="0040037F"/>
    <w:rsid w:val="00C40B02"/>
    <w:rsid w:val="00CF3DE2"/>
    <w:rsid w:val="00DC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25FFA"/>
  <w15:chartTrackingRefBased/>
  <w15:docId w15:val="{38E1EF57-DFCA-9545-A81B-058632A1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B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di-nshos-resources.org/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B0132398E967439DA3F59ED1475FFB" ma:contentTypeVersion="17" ma:contentTypeDescription="Create a new document." ma:contentTypeScope="" ma:versionID="27c0be5a225879f4c34b5a60ba301160">
  <xsd:schema xmlns:xsd="http://www.w3.org/2001/XMLSchema" xmlns:xs="http://www.w3.org/2001/XMLSchema" xmlns:p="http://schemas.microsoft.com/office/2006/metadata/properties" xmlns:ns2="b7414142-ac5a-4f3a-ba13-5ff5c013e280" xmlns:ns3="ab5a3db0-d845-4b62-824b-1bd11754f96c" targetNamespace="http://schemas.microsoft.com/office/2006/metadata/properties" ma:root="true" ma:fieldsID="354978a7f8085538564100fe85904b79" ns2:_="" ns3:_="">
    <xsd:import namespace="b7414142-ac5a-4f3a-ba13-5ff5c013e280"/>
    <xsd:import namespace="ab5a3db0-d845-4b62-824b-1bd11754f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14142-ac5a-4f3a-ba13-5ff5c013e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8877a1d-e0fc-498e-9a76-01c70361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a3db0-d845-4b62-824b-1bd11754f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61cf17-9661-4c44-a37f-cb4358ddb03d}" ma:internalName="TaxCatchAll" ma:showField="CatchAllData" ma:web="ab5a3db0-d845-4b62-824b-1bd11754f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414142-ac5a-4f3a-ba13-5ff5c013e280">
      <Terms xmlns="http://schemas.microsoft.com/office/infopath/2007/PartnerControls"/>
    </lcf76f155ced4ddcb4097134ff3c332f>
    <TaxCatchAll xmlns="ab5a3db0-d845-4b62-824b-1bd11754f96c" xsi:nil="true"/>
  </documentManagement>
</p:properties>
</file>

<file path=customXml/itemProps1.xml><?xml version="1.0" encoding="utf-8"?>
<ds:datastoreItem xmlns:ds="http://schemas.openxmlformats.org/officeDocument/2006/customXml" ds:itemID="{ADA20BAA-37E6-4CC3-A400-F20AAE86ACC6}"/>
</file>

<file path=customXml/itemProps2.xml><?xml version="1.0" encoding="utf-8"?>
<ds:datastoreItem xmlns:ds="http://schemas.openxmlformats.org/officeDocument/2006/customXml" ds:itemID="{16CF5A4F-A3FD-4A78-BFA6-8B3349E5B603}"/>
</file>

<file path=customXml/itemProps3.xml><?xml version="1.0" encoding="utf-8"?>
<ds:datastoreItem xmlns:ds="http://schemas.openxmlformats.org/officeDocument/2006/customXml" ds:itemID="{42A23CF9-9775-4114-BD0D-C460C91D7B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L. Crawford</dc:creator>
  <cp:keywords/>
  <dc:description/>
  <cp:lastModifiedBy>Maia L. Crawford</cp:lastModifiedBy>
  <cp:revision>1</cp:revision>
  <dcterms:created xsi:type="dcterms:W3CDTF">2023-10-10T17:27:00Z</dcterms:created>
  <dcterms:modified xsi:type="dcterms:W3CDTF">2023-10-10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B0132398E967439DA3F59ED1475FFB</vt:lpwstr>
  </property>
</Properties>
</file>